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5F59" w14:textId="77777777" w:rsidR="00B242B0" w:rsidRPr="007D3ACA" w:rsidRDefault="00B242B0" w:rsidP="00B242B0">
      <w:pPr>
        <w:spacing w:line="360" w:lineRule="auto"/>
        <w:ind w:left="658" w:right="315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4 Text.</w:t>
      </w:r>
      <w:r w:rsidRPr="007D3ACA">
        <w:rPr>
          <w:rFonts w:asciiTheme="minorHAnsi" w:hAnsiTheme="minorHAnsi" w:cstheme="minorHAnsi"/>
          <w:b/>
          <w:bCs/>
          <w:color w:val="000000" w:themeColor="text1"/>
        </w:rPr>
        <w:t xml:space="preserve"> Feedback obtained from the Delphi surveys</w:t>
      </w:r>
      <w:r w:rsidRPr="007D3ACA">
        <w:rPr>
          <w:rFonts w:asciiTheme="minorHAnsi" w:hAnsiTheme="minorHAnsi" w:cstheme="minorHAnsi"/>
          <w:b/>
          <w:bCs/>
          <w:color w:val="000000" w:themeColor="text1"/>
          <w:spacing w:val="1"/>
        </w:rPr>
        <w:t xml:space="preserve"> </w:t>
      </w:r>
    </w:p>
    <w:p w14:paraId="363E93B4" w14:textId="77777777" w:rsidR="00B242B0" w:rsidRDefault="00B242B0" w:rsidP="00B242B0">
      <w:pPr>
        <w:ind w:left="660"/>
        <w:rPr>
          <w:rFonts w:asciiTheme="minorHAnsi" w:hAnsiTheme="minorHAnsi" w:cstheme="minorHAnsi"/>
          <w:b/>
          <w:color w:val="000000" w:themeColor="text1"/>
        </w:rPr>
      </w:pPr>
    </w:p>
    <w:p w14:paraId="19B526FA" w14:textId="77777777" w:rsidR="00B242B0" w:rsidRPr="007D3ACA" w:rsidRDefault="00B242B0" w:rsidP="00B242B0">
      <w:pPr>
        <w:ind w:left="660"/>
        <w:rPr>
          <w:rFonts w:asciiTheme="minorHAnsi" w:hAnsiTheme="minorHAnsi" w:cstheme="minorHAnsi"/>
          <w:b/>
          <w:color w:val="000000" w:themeColor="text1"/>
        </w:rPr>
      </w:pP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071"/>
      </w:tblGrid>
      <w:tr w:rsidR="00B242B0" w14:paraId="5F39F2A4" w14:textId="77777777" w:rsidTr="004D3B51">
        <w:tc>
          <w:tcPr>
            <w:tcW w:w="10091" w:type="dxa"/>
          </w:tcPr>
          <w:p w14:paraId="55A4FC57" w14:textId="77777777" w:rsidR="00B242B0" w:rsidRDefault="00B242B0" w:rsidP="004D3B51">
            <w:pPr>
              <w:spacing w:line="278" w:lineRule="auto"/>
              <w:ind w:left="660" w:right="74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b/>
                <w:color w:val="000000" w:themeColor="text1"/>
              </w:rPr>
              <w:t>Feedback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</w:rPr>
              <w:t>obtained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</w:rPr>
              <w:t>from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</w:rPr>
              <w:t>Delphi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b/>
                <w:color w:val="000000" w:themeColor="text1"/>
              </w:rPr>
              <w:t>surveys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14:paraId="3571864C" w14:textId="77777777" w:rsidR="00B242B0" w:rsidRPr="005B7497" w:rsidRDefault="00B242B0" w:rsidP="004D3B51">
            <w:pPr>
              <w:spacing w:line="278" w:lineRule="auto"/>
              <w:ind w:left="660" w:right="74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We received feedback from survey participants in three rounds which was used to further refine 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8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research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hecklist.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Below,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w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resen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om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me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oint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receiv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rom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re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rounds.</w:t>
            </w:r>
          </w:p>
        </w:tc>
      </w:tr>
      <w:tr w:rsidR="00B242B0" w14:paraId="524989CC" w14:textId="77777777" w:rsidTr="004D3B51">
        <w:tc>
          <w:tcPr>
            <w:tcW w:w="10091" w:type="dxa"/>
          </w:tcPr>
          <w:p w14:paraId="4D1E6009" w14:textId="77777777" w:rsidR="00B242B0" w:rsidRPr="007D3ACA" w:rsidRDefault="00B242B0" w:rsidP="004D3B51">
            <w:pPr>
              <w:pStyle w:val="Heading2"/>
              <w:spacing w:line="265" w:lineRule="exact"/>
              <w:ind w:left="660"/>
              <w:jc w:val="both"/>
              <w:outlineLvl w:val="1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Rou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ne</w:t>
            </w:r>
          </w:p>
          <w:p w14:paraId="215706AC" w14:textId="77777777" w:rsidR="00B242B0" w:rsidRPr="007D3ACA" w:rsidRDefault="00B242B0" w:rsidP="004D3B51">
            <w:pPr>
              <w:pStyle w:val="Heading3"/>
              <w:ind w:left="660" w:right="1092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In the first round, comments were around providing more details on the methodology, including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8"/>
              </w:rPr>
              <w:t xml:space="preserve"> </w:t>
            </w:r>
            <w:proofErr w:type="gramStart"/>
            <w:r w:rsidRPr="007D3ACA">
              <w:rPr>
                <w:rFonts w:asciiTheme="minorHAnsi" w:hAnsiTheme="minorHAnsi" w:cstheme="minorHAnsi"/>
                <w:color w:val="000000" w:themeColor="text1"/>
              </w:rPr>
              <w:t>examples</w:t>
            </w:r>
            <w:proofErr w:type="gramEnd"/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ine-tuning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key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definitions.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om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example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r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listed</w:t>
            </w:r>
          </w:p>
          <w:p w14:paraId="22A7C050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spacing w:before="1"/>
              <w:ind w:right="83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Further elaborations about the project steps in the preamble and explain the methodology,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7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tep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by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tep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roject.</w:t>
            </w:r>
          </w:p>
          <w:p w14:paraId="18899003" w14:textId="77777777" w:rsidR="00B242B0" w:rsidRPr="007D3ACA" w:rsidRDefault="00B242B0" w:rsidP="00B242B0">
            <w:pPr>
              <w:pStyle w:val="Heading3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ind w:left="1800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Includ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ocia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nova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examples</w:t>
            </w:r>
          </w:p>
          <w:p w14:paraId="7066797C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spacing w:before="5" w:line="235" w:lineRule="auto"/>
              <w:ind w:right="763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Identify and describe the end user (i.e., the primary beneficiaries of the social innovation) a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7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wel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roblem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hallenge."</w:t>
            </w:r>
          </w:p>
          <w:p w14:paraId="264F854E" w14:textId="77777777" w:rsidR="00B242B0" w:rsidRPr="007D3ACA" w:rsidRDefault="00B242B0" w:rsidP="00B242B0">
            <w:pPr>
              <w:pStyle w:val="Heading3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spacing w:before="2"/>
              <w:ind w:left="1800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Includ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defini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"socia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nova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rovider"</w:t>
            </w:r>
          </w:p>
          <w:p w14:paraId="53B9D388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Overal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os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nova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o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b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clud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how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inanc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ha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bee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rocured</w:t>
            </w:r>
          </w:p>
          <w:p w14:paraId="1AF4EC37" w14:textId="77777777" w:rsidR="00B242B0" w:rsidRPr="007D3ACA" w:rsidRDefault="00B242B0" w:rsidP="00B242B0">
            <w:pPr>
              <w:pStyle w:val="Heading3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ind w:left="1800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Includ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limitation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dd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dditiona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tem?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Wha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r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drawbacks?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y,</w:t>
            </w:r>
          </w:p>
          <w:p w14:paraId="4116AB5C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spacing w:before="1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furthe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defin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"loca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takeholder".</w:t>
            </w:r>
          </w:p>
          <w:p w14:paraId="1DB8B6CD" w14:textId="77777777" w:rsidR="00B242B0" w:rsidRDefault="00B242B0" w:rsidP="004D3B51">
            <w:pPr>
              <w:spacing w:line="360" w:lineRule="auto"/>
              <w:ind w:right="315"/>
            </w:pPr>
          </w:p>
        </w:tc>
      </w:tr>
      <w:tr w:rsidR="00B242B0" w14:paraId="438936BF" w14:textId="77777777" w:rsidTr="004D3B51">
        <w:tc>
          <w:tcPr>
            <w:tcW w:w="10091" w:type="dxa"/>
          </w:tcPr>
          <w:p w14:paraId="6A384135" w14:textId="77777777" w:rsidR="00B242B0" w:rsidRPr="007D3ACA" w:rsidRDefault="00B242B0" w:rsidP="004D3B51">
            <w:pPr>
              <w:pStyle w:val="Heading2"/>
              <w:ind w:left="660"/>
              <w:jc w:val="both"/>
              <w:outlineLvl w:val="1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Rou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wo</w:t>
            </w:r>
          </w:p>
          <w:p w14:paraId="0B2A6FE4" w14:textId="77777777" w:rsidR="00B242B0" w:rsidRPr="007D3ACA" w:rsidRDefault="00B242B0" w:rsidP="004D3B51">
            <w:pPr>
              <w:pStyle w:val="Heading3"/>
              <w:spacing w:line="278" w:lineRule="auto"/>
              <w:ind w:left="660" w:right="1521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In round two, feedback provided we focused on the social innovation impacts, strength 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8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limitation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e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use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erspectives.</w:t>
            </w:r>
          </w:p>
          <w:p w14:paraId="761324F0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ind w:right="69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Describe the problem identified by end user and addressed by the social innovation from 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7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erspectiv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e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user</w:t>
            </w:r>
          </w:p>
          <w:p w14:paraId="577D0458" w14:textId="77777777" w:rsidR="00B242B0" w:rsidRPr="007D3ACA" w:rsidRDefault="00B242B0" w:rsidP="00B242B0">
            <w:pPr>
              <w:pStyle w:val="Heading3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ind w:left="1800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Clarify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pecific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actor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a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acilitat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limit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mplementa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novation</w:t>
            </w:r>
          </w:p>
          <w:p w14:paraId="721C993B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ind w:right="1254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Good to have short term and long-term impacts based on time since the "inputs" wer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8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mplemented</w:t>
            </w:r>
          </w:p>
          <w:p w14:paraId="4E2F508A" w14:textId="77777777" w:rsidR="00B242B0" w:rsidRPr="007D3ACA" w:rsidRDefault="00B242B0" w:rsidP="00B242B0">
            <w:pPr>
              <w:pStyle w:val="Heading3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ind w:left="1800" w:right="892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Focus on the targeted impact of the innovation first and then look at the other unintend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7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mpact/effect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not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1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bserved</w:t>
            </w:r>
          </w:p>
          <w:p w14:paraId="08318B63" w14:textId="77777777" w:rsidR="00B242B0" w:rsidRPr="007D3ACA" w:rsidRDefault="00B242B0" w:rsidP="00B242B0">
            <w:pPr>
              <w:pStyle w:val="ListParagraph"/>
              <w:numPr>
                <w:ilvl w:val="1"/>
                <w:numId w:val="1"/>
              </w:numPr>
              <w:tabs>
                <w:tab w:val="left" w:pos="1379"/>
                <w:tab w:val="left" w:pos="1380"/>
              </w:tabs>
              <w:spacing w:line="264" w:lineRule="exact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Addi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trength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utur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pportunities</w:t>
            </w:r>
          </w:p>
          <w:p w14:paraId="6FBD12DA" w14:textId="77777777" w:rsidR="00B242B0" w:rsidRDefault="00B242B0" w:rsidP="004D3B51">
            <w:pPr>
              <w:spacing w:line="360" w:lineRule="auto"/>
              <w:ind w:right="315"/>
            </w:pPr>
          </w:p>
        </w:tc>
      </w:tr>
      <w:tr w:rsidR="00B242B0" w14:paraId="0C70C3F4" w14:textId="77777777" w:rsidTr="004D3B51">
        <w:tc>
          <w:tcPr>
            <w:tcW w:w="10091" w:type="dxa"/>
          </w:tcPr>
          <w:p w14:paraId="0206197A" w14:textId="77777777" w:rsidR="00B242B0" w:rsidRPr="007D3ACA" w:rsidRDefault="00B242B0" w:rsidP="004D3B51">
            <w:pPr>
              <w:pStyle w:val="Heading2"/>
              <w:ind w:left="660"/>
              <w:jc w:val="both"/>
              <w:outlineLvl w:val="1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Rou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ree</w:t>
            </w:r>
          </w:p>
          <w:p w14:paraId="3F0C19DD" w14:textId="77777777" w:rsidR="00B242B0" w:rsidRPr="007D3ACA" w:rsidRDefault="00B242B0" w:rsidP="004D3B51">
            <w:pPr>
              <w:pStyle w:val="Heading3"/>
              <w:spacing w:before="1" w:line="278" w:lineRule="auto"/>
              <w:ind w:left="660" w:right="1365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The third and final round of the Delphi survey was focused on presentation and format of 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8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research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hecklist</w:t>
            </w:r>
          </w:p>
          <w:p w14:paraId="4E490422" w14:textId="77777777" w:rsidR="00B242B0" w:rsidRPr="007D3ACA" w:rsidRDefault="00B242B0" w:rsidP="00B242B0">
            <w:pPr>
              <w:pStyle w:val="ListParagraph"/>
              <w:numPr>
                <w:ilvl w:val="0"/>
                <w:numId w:val="2"/>
              </w:numPr>
              <w:tabs>
                <w:tab w:val="left" w:pos="1379"/>
                <w:tab w:val="left" w:pos="1380"/>
              </w:tabs>
              <w:ind w:right="1414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orma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how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i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onten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resent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need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o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b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onsisten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o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use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2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no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7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distracted</w:t>
            </w:r>
          </w:p>
          <w:p w14:paraId="62307CD1" w14:textId="77777777" w:rsidR="00B242B0" w:rsidRPr="007D3ACA" w:rsidRDefault="00B242B0" w:rsidP="00B242B0">
            <w:pPr>
              <w:pStyle w:val="Heading3"/>
              <w:numPr>
                <w:ilvl w:val="0"/>
                <w:numId w:val="2"/>
              </w:numPr>
              <w:tabs>
                <w:tab w:val="num" w:pos="360"/>
                <w:tab w:val="left" w:pos="1379"/>
                <w:tab w:val="left" w:pos="1380"/>
              </w:tabs>
              <w:ind w:left="1380" w:firstLine="0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lastRenderedPageBreak/>
              <w:t>Us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vulnerabl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stea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“marginalize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groups”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takeholde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volvemen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5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tem</w:t>
            </w:r>
          </w:p>
          <w:p w14:paraId="7931506A" w14:textId="77777777" w:rsidR="00B242B0" w:rsidRPr="007D3ACA" w:rsidRDefault="00B242B0" w:rsidP="00B242B0">
            <w:pPr>
              <w:pStyle w:val="ListParagraph"/>
              <w:numPr>
                <w:ilvl w:val="0"/>
                <w:numId w:val="2"/>
              </w:numPr>
              <w:tabs>
                <w:tab w:val="left" w:pos="1379"/>
                <w:tab w:val="left" w:pos="1380"/>
              </w:tabs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Tak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u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l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question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nd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urning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m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to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tatements</w:t>
            </w:r>
          </w:p>
          <w:p w14:paraId="73E6E153" w14:textId="77777777" w:rsidR="00B242B0" w:rsidRPr="007D3ACA" w:rsidRDefault="00B242B0" w:rsidP="00B242B0">
            <w:pPr>
              <w:pStyle w:val="Heading3"/>
              <w:numPr>
                <w:ilvl w:val="0"/>
                <w:numId w:val="2"/>
              </w:numPr>
              <w:tabs>
                <w:tab w:val="num" w:pos="360"/>
                <w:tab w:val="left" w:pos="1379"/>
                <w:tab w:val="left" w:pos="1380"/>
              </w:tabs>
              <w:ind w:left="1380" w:firstLine="0"/>
              <w:jc w:val="both"/>
              <w:outlineLvl w:val="2"/>
              <w:rPr>
                <w:rFonts w:asciiTheme="minorHAnsi" w:hAnsiTheme="minorHAnsi" w:cstheme="minorHAnsi"/>
                <w:color w:val="000000" w:themeColor="text1"/>
              </w:rPr>
            </w:pPr>
            <w:r w:rsidRPr="007D3ACA">
              <w:rPr>
                <w:rFonts w:asciiTheme="minorHAnsi" w:hAnsiTheme="minorHAnsi" w:cstheme="minorHAnsi"/>
                <w:color w:val="000000" w:themeColor="text1"/>
              </w:rPr>
              <w:t>Adding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lis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pas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novation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with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contact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nformation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or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all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4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hubs</w:t>
            </w:r>
          </w:p>
          <w:p w14:paraId="7B5F1FDD" w14:textId="77777777" w:rsidR="00B242B0" w:rsidRPr="007D3ACA" w:rsidRDefault="00B242B0" w:rsidP="00B242B0">
            <w:pPr>
              <w:pStyle w:val="ListParagraph"/>
              <w:numPr>
                <w:ilvl w:val="0"/>
                <w:numId w:val="2"/>
              </w:numPr>
              <w:tabs>
                <w:tab w:val="left" w:pos="1379"/>
                <w:tab w:val="left" w:pos="1380"/>
              </w:tabs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Include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example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S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ocial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I</w:t>
            </w:r>
            <w:r>
              <w:rPr>
                <w:rFonts w:asciiTheme="minorHAnsi" w:hAnsiTheme="minorHAnsi" w:cstheme="minorHAnsi"/>
                <w:color w:val="000000" w:themeColor="text1"/>
              </w:rPr>
              <w:t>nnovatio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ns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from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each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of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the</w:t>
            </w:r>
            <w:r w:rsidRPr="007D3ACA">
              <w:rPr>
                <w:rFonts w:asciiTheme="minorHAnsi" w:hAnsiTheme="minorHAnsi" w:cstheme="minorHAnsi"/>
                <w:color w:val="000000" w:themeColor="text1"/>
                <w:spacing w:val="-3"/>
              </w:rPr>
              <w:t xml:space="preserve"> </w:t>
            </w:r>
            <w:r w:rsidRPr="007D3ACA">
              <w:rPr>
                <w:rFonts w:asciiTheme="minorHAnsi" w:hAnsiTheme="minorHAnsi" w:cstheme="minorHAnsi"/>
                <w:color w:val="000000" w:themeColor="text1"/>
              </w:rPr>
              <w:t>hubs</w:t>
            </w:r>
          </w:p>
          <w:p w14:paraId="0B566516" w14:textId="77777777" w:rsidR="00B242B0" w:rsidRDefault="00B242B0" w:rsidP="004D3B51">
            <w:pPr>
              <w:spacing w:line="360" w:lineRule="auto"/>
              <w:ind w:right="315"/>
            </w:pPr>
          </w:p>
        </w:tc>
      </w:tr>
    </w:tbl>
    <w:p w14:paraId="5D1A1BA4" w14:textId="77777777" w:rsidR="00B242B0" w:rsidRPr="007D3ACA" w:rsidRDefault="00B242B0" w:rsidP="00B242B0">
      <w:pPr>
        <w:pStyle w:val="BodyText"/>
        <w:spacing w:before="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4DA33EAA" w14:textId="77777777" w:rsidR="00B242B0" w:rsidRPr="007D3ACA" w:rsidRDefault="00B242B0" w:rsidP="00B242B0">
      <w:pPr>
        <w:pStyle w:val="BodyText"/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71C12DC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56775"/>
    <w:multiLevelType w:val="hybridMultilevel"/>
    <w:tmpl w:val="69D0C278"/>
    <w:lvl w:ilvl="0" w:tplc="FDD09904">
      <w:start w:val="1"/>
      <w:numFmt w:val="lowerRoman"/>
      <w:lvlText w:val="%1"/>
      <w:lvlJc w:val="left"/>
      <w:pPr>
        <w:ind w:left="660" w:hanging="93"/>
      </w:pPr>
      <w:rPr>
        <w:rFonts w:ascii="Calibri" w:eastAsia="Calibri" w:hAnsi="Calibri" w:cs="Calibri" w:hint="default"/>
        <w:w w:val="99"/>
        <w:position w:val="8"/>
        <w:sz w:val="16"/>
        <w:szCs w:val="16"/>
        <w:lang w:val="en-US" w:eastAsia="en-US" w:bidi="ar-SA"/>
      </w:rPr>
    </w:lvl>
    <w:lvl w:ilvl="1" w:tplc="C7660DDC">
      <w:numFmt w:val="bullet"/>
      <w:lvlText w:val="•"/>
      <w:lvlJc w:val="left"/>
      <w:pPr>
        <w:ind w:left="1380" w:hanging="360"/>
      </w:pPr>
      <w:rPr>
        <w:rFonts w:hint="default"/>
        <w:w w:val="100"/>
        <w:lang w:val="en-US" w:eastAsia="en-US" w:bidi="ar-SA"/>
      </w:rPr>
    </w:lvl>
    <w:lvl w:ilvl="2" w:tplc="242CFFC2">
      <w:numFmt w:val="bullet"/>
      <w:lvlText w:val="•"/>
      <w:lvlJc w:val="left"/>
      <w:pPr>
        <w:ind w:left="2380" w:hanging="360"/>
      </w:pPr>
      <w:rPr>
        <w:rFonts w:hint="default"/>
        <w:lang w:val="en-US" w:eastAsia="en-US" w:bidi="ar-SA"/>
      </w:rPr>
    </w:lvl>
    <w:lvl w:ilvl="3" w:tplc="519C1F92">
      <w:numFmt w:val="bullet"/>
      <w:lvlText w:val="•"/>
      <w:lvlJc w:val="left"/>
      <w:pPr>
        <w:ind w:left="3380" w:hanging="360"/>
      </w:pPr>
      <w:rPr>
        <w:rFonts w:hint="default"/>
        <w:lang w:val="en-US" w:eastAsia="en-US" w:bidi="ar-SA"/>
      </w:rPr>
    </w:lvl>
    <w:lvl w:ilvl="4" w:tplc="A6020F56">
      <w:numFmt w:val="bullet"/>
      <w:lvlText w:val="•"/>
      <w:lvlJc w:val="left"/>
      <w:pPr>
        <w:ind w:left="4380" w:hanging="360"/>
      </w:pPr>
      <w:rPr>
        <w:rFonts w:hint="default"/>
        <w:lang w:val="en-US" w:eastAsia="en-US" w:bidi="ar-SA"/>
      </w:rPr>
    </w:lvl>
    <w:lvl w:ilvl="5" w:tplc="C15C8E30">
      <w:numFmt w:val="bullet"/>
      <w:lvlText w:val="•"/>
      <w:lvlJc w:val="left"/>
      <w:pPr>
        <w:ind w:left="5380" w:hanging="360"/>
      </w:pPr>
      <w:rPr>
        <w:rFonts w:hint="default"/>
        <w:lang w:val="en-US" w:eastAsia="en-US" w:bidi="ar-SA"/>
      </w:rPr>
    </w:lvl>
    <w:lvl w:ilvl="6" w:tplc="3CF4ED4A">
      <w:numFmt w:val="bullet"/>
      <w:lvlText w:val="•"/>
      <w:lvlJc w:val="left"/>
      <w:pPr>
        <w:ind w:left="6380" w:hanging="360"/>
      </w:pPr>
      <w:rPr>
        <w:rFonts w:hint="default"/>
        <w:lang w:val="en-US" w:eastAsia="en-US" w:bidi="ar-SA"/>
      </w:rPr>
    </w:lvl>
    <w:lvl w:ilvl="7" w:tplc="EFD43F5E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53FC5AD8">
      <w:numFmt w:val="bullet"/>
      <w:lvlText w:val="•"/>
      <w:lvlJc w:val="left"/>
      <w:pPr>
        <w:ind w:left="838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A2A20C7"/>
    <w:multiLevelType w:val="hybridMultilevel"/>
    <w:tmpl w:val="40E861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2B0"/>
    <w:rsid w:val="004B5554"/>
    <w:rsid w:val="00B2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EDE4"/>
  <w15:chartTrackingRefBased/>
  <w15:docId w15:val="{B1C6A6ED-186F-4AB8-8CF0-E87ACEEF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link w:val="Heading2Char"/>
    <w:uiPriority w:val="9"/>
    <w:unhideWhenUsed/>
    <w:qFormat/>
    <w:rsid w:val="00B242B0"/>
    <w:pPr>
      <w:ind w:left="142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unhideWhenUsed/>
    <w:qFormat/>
    <w:rsid w:val="00B242B0"/>
    <w:pPr>
      <w:ind w:left="138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2B0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242B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B242B0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242B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1"/>
    <w:qFormat/>
    <w:rsid w:val="00B242B0"/>
    <w:pPr>
      <w:ind w:left="1380" w:hanging="360"/>
    </w:pPr>
  </w:style>
  <w:style w:type="table" w:styleId="TableGrid">
    <w:name w:val="Table Grid"/>
    <w:basedOn w:val="TableNormal"/>
    <w:uiPriority w:val="39"/>
    <w:rsid w:val="00B242B0"/>
    <w:pPr>
      <w:widowControl w:val="0"/>
      <w:autoSpaceDE w:val="0"/>
      <w:autoSpaceDN w:val="0"/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1-09-02T21:03:00Z</dcterms:created>
  <dcterms:modified xsi:type="dcterms:W3CDTF">2021-09-02T21:03:00Z</dcterms:modified>
</cp:coreProperties>
</file>